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9C25F" w14:textId="77777777" w:rsidR="00F86677" w:rsidRDefault="00F86677" w:rsidP="00F86677">
      <w:pPr>
        <w:spacing w:line="48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14:paraId="4DF2A063" w14:textId="77777777" w:rsidR="00F86677" w:rsidRDefault="00F86677" w:rsidP="00F86677">
      <w:pPr>
        <w:spacing w:line="48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I: Triage Equipment Availability </w:t>
      </w:r>
    </w:p>
    <w:p w14:paraId="6FFFC2B0" w14:textId="77777777" w:rsidR="00F86677" w:rsidRDefault="00F86677" w:rsidP="00F86677">
      <w:pPr>
        <w:spacing w:line="48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7B757A" wp14:editId="0956AF3A">
            <wp:extent cx="5486400" cy="434386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438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DCDA24" w14:textId="77777777" w:rsidR="00F86677" w:rsidRDefault="00F86677" w:rsidP="00F86677">
      <w:pPr>
        <w:spacing w:line="480" w:lineRule="auto"/>
        <w:ind w:left="14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A968D3" w14:textId="77777777" w:rsidR="00F86677" w:rsidRDefault="00F86677" w:rsidP="00F86677">
      <w:pPr>
        <w:spacing w:line="48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II: Essential Emergency Equipment</w:t>
      </w:r>
    </w:p>
    <w:tbl>
      <w:tblPr>
        <w:tblW w:w="70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2400"/>
      </w:tblGrid>
      <w:tr w:rsidR="00F86677" w14:paraId="7B33324A" w14:textId="77777777" w:rsidTr="00D44C3B">
        <w:trPr>
          <w:trHeight w:val="585"/>
        </w:trPr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74703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u w:val="single"/>
              </w:rPr>
              <w:t>Medicati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C083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u w:val="single"/>
              </w:rPr>
              <w:t>% Hospitals with Access</w:t>
            </w:r>
          </w:p>
        </w:tc>
      </w:tr>
      <w:tr w:rsidR="00F86677" w14:paraId="3976CE7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1D2FB3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BD8B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7271E3A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B4BC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sthma/COPD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5D826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63B2FB32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739D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ral steroid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2A6B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55%</w:t>
            </w:r>
          </w:p>
        </w:tc>
      </w:tr>
      <w:tr w:rsidR="00F86677" w14:paraId="146A579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5B8DE5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V steroid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F772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.36%</w:t>
            </w:r>
          </w:p>
        </w:tc>
      </w:tr>
      <w:tr w:rsidR="00F86677" w14:paraId="05AAB85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AF7946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lbutamol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C537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.91%</w:t>
            </w:r>
          </w:p>
        </w:tc>
      </w:tr>
      <w:tr w:rsidR="00F86677" w14:paraId="153F197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E158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DB46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7C3EAFB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C05F84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SI/Cardiac Arrest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1D25C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5DFDB4F7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8AFD8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V paralytic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AE9E5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.27%</w:t>
            </w:r>
          </w:p>
        </w:tc>
      </w:tr>
      <w:tr w:rsidR="00F86677" w14:paraId="47C9219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1452A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Adrenaline 1:100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B3B23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6.36%</w:t>
            </w:r>
          </w:p>
        </w:tc>
      </w:tr>
      <w:tr w:rsidR="00F86677" w14:paraId="239377D7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1A01B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drenaline 1:10,000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BF6507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.45%</w:t>
            </w:r>
          </w:p>
        </w:tc>
      </w:tr>
      <w:tr w:rsidR="00F86677" w14:paraId="4799DB2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932B8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B9EDA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65066FDD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9255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olume Resuscit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9B0B1E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169C7B9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E55B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ral rehydration therapy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A2A1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  <w:tr w:rsidR="00F86677" w14:paraId="3205DB7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DDFD2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V fluid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022DA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9.09%</w:t>
            </w:r>
          </w:p>
        </w:tc>
      </w:tr>
      <w:tr w:rsidR="00F86677" w14:paraId="08A5950C" w14:textId="77777777" w:rsidTr="00D44C3B">
        <w:trPr>
          <w:trHeight w:val="585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C0342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ransfusion products (whole blood, FFP,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RBC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D753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.82%</w:t>
            </w:r>
          </w:p>
        </w:tc>
      </w:tr>
      <w:tr w:rsidR="00F86677" w14:paraId="4B6618B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53A255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780D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3B563D4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CED3D6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Glucose Control (IV/ oral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18AC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20FF6EF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8A03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% dextros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7EB6D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9%</w:t>
            </w:r>
          </w:p>
        </w:tc>
      </w:tr>
      <w:tr w:rsidR="00F86677" w14:paraId="5F8EEEA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0E6A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xtrose 40 or 50% injec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AE58B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  <w:tr w:rsidR="00F86677" w14:paraId="075F16A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5683D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suli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5CA628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.91%</w:t>
            </w:r>
          </w:p>
        </w:tc>
      </w:tr>
      <w:tr w:rsidR="00F86677" w14:paraId="30B668E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4375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BF36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5FA0571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22FC4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C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F5C9A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7063BD39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9CA59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spiri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48CA1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.91%</w:t>
            </w:r>
          </w:p>
        </w:tc>
      </w:tr>
      <w:tr w:rsidR="00F86677" w14:paraId="4DF3F72F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F3183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itroglycerin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B478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.73%</w:t>
            </w:r>
          </w:p>
        </w:tc>
      </w:tr>
      <w:tr w:rsidR="00F86677" w14:paraId="03D49A1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5EAA8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hrombolytic (alteplase, streptokinase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C1D35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609D11A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7A7F8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639021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57D56333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BBE73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oxin Inges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1DE2E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04BFB6B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B8939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ctivated charcoal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C268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9%</w:t>
            </w:r>
          </w:p>
        </w:tc>
      </w:tr>
      <w:tr w:rsidR="00F86677" w14:paraId="1327E73D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0FC2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rcan (naloxone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6E33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.18%</w:t>
            </w:r>
          </w:p>
        </w:tc>
      </w:tr>
      <w:tr w:rsidR="00F86677" w14:paraId="4EA52F02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EC76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dium bicarbonat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95B09D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.82%</w:t>
            </w:r>
          </w:p>
        </w:tc>
      </w:tr>
      <w:tr w:rsidR="00F86677" w14:paraId="5C793453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92D81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tropin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3762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  <w:tr w:rsidR="00F86677" w14:paraId="5F6AA84E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932CA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venom (snake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E32A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.91%</w:t>
            </w:r>
          </w:p>
        </w:tc>
      </w:tr>
      <w:tr w:rsidR="00F86677" w14:paraId="6E66CB2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79E8A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itamin K (PO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19E4AF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3BF9542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CEFE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itamin K (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DD9065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6.36%</w:t>
            </w:r>
          </w:p>
        </w:tc>
      </w:tr>
      <w:tr w:rsidR="00F86677" w14:paraId="0A55EEF1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F01E3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83C81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4246914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BC515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iuretics </w:t>
            </w: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 PO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/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A575E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3DB4EB93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052B8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urosemid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23555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.91%</w:t>
            </w:r>
          </w:p>
        </w:tc>
      </w:tr>
      <w:tr w:rsidR="00F86677" w14:paraId="29E437EE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BE3D3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0615D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2B1AEC0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264C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te Control Medication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20EC6E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1D55D66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DF853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ta-blocker (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C66EF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55%</w:t>
            </w:r>
          </w:p>
        </w:tc>
      </w:tr>
      <w:tr w:rsidR="00F86677" w14:paraId="2A95076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F501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lcium channel blockers (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042F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9%</w:t>
            </w:r>
          </w:p>
        </w:tc>
      </w:tr>
      <w:tr w:rsidR="00F86677" w14:paraId="5ED1777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4A8071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E507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7EACEEFF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DFE2EC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Sedation </w:t>
            </w: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 PO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14C67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1CD0004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995D6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Haloperidol IV or IM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60D7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2.73%</w:t>
            </w:r>
          </w:p>
        </w:tc>
      </w:tr>
      <w:tr w:rsidR="00F86677" w14:paraId="38CE9FC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6658C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Benzodiazepin</w:t>
            </w:r>
            <w:proofErr w:type="spellEnd"/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2A4F1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51E3B59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D429E5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iazepam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8348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.91%</w:t>
            </w:r>
          </w:p>
        </w:tc>
      </w:tr>
      <w:tr w:rsidR="00F86677" w14:paraId="32A651EE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BA7BE9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305E81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0BEDEB9E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A1F3D9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algesic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4A44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6A67C81B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74C10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rcotic (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CE41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3.64%</w:t>
            </w:r>
          </w:p>
        </w:tc>
      </w:tr>
      <w:tr w:rsidR="00F86677" w14:paraId="3B9802F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4AE05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SAID (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44B31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2.73%</w:t>
            </w:r>
          </w:p>
        </w:tc>
      </w:tr>
      <w:tr w:rsidR="00F86677" w14:paraId="5CADE74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7077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ocal anesthesia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52CA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4AE2864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E0056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idocaine (without adrenaline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F948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.82%</w:t>
            </w:r>
          </w:p>
        </w:tc>
      </w:tr>
      <w:tr w:rsidR="00F86677" w14:paraId="6819FD4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45BC83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idocaine with adrenalin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DD75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.45%</w:t>
            </w:r>
          </w:p>
        </w:tc>
      </w:tr>
      <w:tr w:rsidR="00F86677" w14:paraId="4E600BEF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6E8E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racetamol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2E5A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  <w:tr w:rsidR="00F86677" w14:paraId="403C6F4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69D6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045A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761902B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5FAAA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OBG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E3FF8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6BAC915D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AA084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enatal steroid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CC70A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43C4F621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1889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gnesium sulphat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28AD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4123D80B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23274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gnesium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6C01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6.36%</w:t>
            </w:r>
          </w:p>
        </w:tc>
      </w:tr>
      <w:tr w:rsidR="00F86677" w14:paraId="33247B7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405D9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xytoci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1263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5FD06DA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A0D8B3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yridoxin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6106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1.82%</w:t>
            </w:r>
          </w:p>
        </w:tc>
      </w:tr>
      <w:tr w:rsidR="00F86677" w14:paraId="34080E3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A790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-D IG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1DC9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55%</w:t>
            </w:r>
          </w:p>
        </w:tc>
      </w:tr>
      <w:tr w:rsidR="00F86677" w14:paraId="303A4D9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5C512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3617C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77D5393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0353C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fectious Disease (PO/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7174A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375CBC0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0C9D2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tronidazol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4B6B3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6.36%</w:t>
            </w:r>
          </w:p>
        </w:tc>
      </w:tr>
      <w:tr w:rsidR="00F86677" w14:paraId="35E62E8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52D7A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ftriaxon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CEAD97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.91%</w:t>
            </w:r>
          </w:p>
        </w:tc>
      </w:tr>
      <w:tr w:rsidR="00F86677" w14:paraId="44EA8981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93E57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moxicillin/Clavulanic acid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D783D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.36%</w:t>
            </w:r>
          </w:p>
        </w:tc>
      </w:tr>
      <w:tr w:rsidR="00F86677" w14:paraId="6E97882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A9F9F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tamici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E8873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.00%</w:t>
            </w:r>
          </w:p>
        </w:tc>
      </w:tr>
      <w:tr w:rsidR="00F86677" w14:paraId="4E2F16EF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FAEE4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iprofloxaci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52F9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.91%</w:t>
            </w:r>
          </w:p>
        </w:tc>
      </w:tr>
      <w:tr w:rsidR="00F86677" w14:paraId="169452A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FA47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indamyci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55AA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.73%</w:t>
            </w:r>
          </w:p>
        </w:tc>
      </w:tr>
      <w:tr w:rsidR="00F86677" w14:paraId="72FDF00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28B4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Vancomyci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71E9A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.82%</w:t>
            </w:r>
          </w:p>
        </w:tc>
      </w:tr>
      <w:tr w:rsidR="00F86677" w14:paraId="38A762D7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EE46F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eta-lactam antibiotic (any oral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42B8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55%</w:t>
            </w:r>
          </w:p>
        </w:tc>
      </w:tr>
      <w:tr w:rsidR="00F86677" w14:paraId="1E4CD87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7A8CD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pical antifungal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637A0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54F0E1F9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197ED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ral antifungal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2B7C5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5A56641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19EC64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malarials (PO/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E977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1004AC01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B6DD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helmintic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2ECD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2796657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7692C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fungals (PO/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A896A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2EA1BEE9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FB51D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opical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ntibacterials</w:t>
            </w:r>
            <w:proofErr w:type="spellEnd"/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3F16E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17B3C07B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5C218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opical steroid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3D73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2696344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BF94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Tetanus Vaccin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8489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771F330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07D0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ies vaccin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AA663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.82%</w:t>
            </w:r>
          </w:p>
        </w:tc>
      </w:tr>
      <w:tr w:rsidR="00F86677" w14:paraId="7BE2418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65E0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ntirabie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IG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82FAF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39A37C06" w14:textId="77777777" w:rsidTr="00D44C3B">
        <w:trPr>
          <w:trHeight w:val="345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7BAB2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2076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0F0666E3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9B816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Antiemetics </w:t>
            </w: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 PO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IV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80FE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603C6669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A5C9D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toclopramid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CF98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  <w:tr w:rsidR="00F86677" w14:paraId="6AC4C84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1ABD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A9EA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6786FA21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4334F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Other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53A8FF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86677" w14:paraId="13C323DE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6A65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nnitol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950F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8.18%</w:t>
            </w:r>
          </w:p>
        </w:tc>
      </w:tr>
      <w:tr w:rsidR="00F86677" w14:paraId="43758D9B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3A7D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TU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B5CD7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.36%</w:t>
            </w:r>
          </w:p>
        </w:tc>
      </w:tr>
      <w:tr w:rsidR="00F86677" w14:paraId="49A13BB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C6438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otassium chlorid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A8D08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</w:tbl>
    <w:p w14:paraId="497C5363" w14:textId="77777777" w:rsidR="00F86677" w:rsidRDefault="00F86677" w:rsidP="00F866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0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2400"/>
      </w:tblGrid>
      <w:tr w:rsidR="00F86677" w14:paraId="273D5D30" w14:textId="77777777" w:rsidTr="00D44C3B">
        <w:trPr>
          <w:trHeight w:val="585"/>
        </w:trPr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7E57D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ocedural Equipmen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4BD528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% Hospitals with Access</w:t>
            </w:r>
          </w:p>
        </w:tc>
      </w:tr>
      <w:tr w:rsidR="00F86677" w14:paraId="4342BD4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2CC57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rvical Spine Immobiliz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9F531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.45%</w:t>
            </w:r>
          </w:p>
        </w:tc>
      </w:tr>
      <w:tr w:rsidR="00F86677" w14:paraId="5AEADF5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63D0D6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ral airway placement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4F9A9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8.18%</w:t>
            </w:r>
          </w:p>
        </w:tc>
      </w:tr>
      <w:tr w:rsidR="00F86677" w14:paraId="54C02B33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6B48A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sal airway placement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90B37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.27%</w:t>
            </w:r>
          </w:p>
        </w:tc>
      </w:tr>
      <w:tr w:rsidR="00F86677" w14:paraId="26335EE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4624D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ndotracheal intub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0E3E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.45%</w:t>
            </w:r>
          </w:p>
        </w:tc>
      </w:tr>
      <w:tr w:rsidR="00F86677" w14:paraId="3B8B59F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C5288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urgical airway placement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6EEFF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6872139D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754C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MV ventil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4D819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  <w:tr w:rsidR="00F86677" w14:paraId="4A8528A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7550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2 administr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37174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5.45%</w:t>
            </w:r>
          </w:p>
        </w:tc>
      </w:tr>
      <w:tr w:rsidR="00F86677" w14:paraId="7BE89F6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5866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edle decompress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B2014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04D7C53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7B6EA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est drain placement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104F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.91%</w:t>
            </w:r>
          </w:p>
        </w:tc>
      </w:tr>
      <w:tr w:rsidR="00F86677" w14:paraId="602017AB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B631F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V fluid infus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A6A54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6.36%</w:t>
            </w:r>
          </w:p>
        </w:tc>
      </w:tr>
      <w:tr w:rsidR="00F86677" w14:paraId="1D41BE3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38EAC4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fibrillation/ cardiovers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932D6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.36%</w:t>
            </w:r>
          </w:p>
        </w:tc>
      </w:tr>
      <w:tr w:rsidR="00F86677" w14:paraId="51CFD2A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ABF68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chanical ventil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DF5E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9%</w:t>
            </w:r>
          </w:p>
        </w:tc>
      </w:tr>
      <w:tr w:rsidR="00F86677" w14:paraId="1B301AB6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1E0F5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PPV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FF3FE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01422C8B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7D7DE1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ntral line placement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2D85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55%</w:t>
            </w:r>
          </w:p>
        </w:tc>
      </w:tr>
      <w:tr w:rsidR="00F86677" w14:paraId="5A44015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3870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ericardiocentesis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5093D5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09%</w:t>
            </w:r>
          </w:p>
        </w:tc>
      </w:tr>
      <w:tr w:rsidR="00F86677" w14:paraId="0FB2A4C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4FBFD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cing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74036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7A6FD190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89939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warming (active/passive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AF041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7C98BFE3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78D81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Lumbar Punctur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C620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.91%</w:t>
            </w:r>
          </w:p>
        </w:tc>
      </w:tr>
      <w:tr w:rsidR="00F86677" w14:paraId="0171547B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66D84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uturing lacer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A412C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6.36%</w:t>
            </w:r>
          </w:p>
        </w:tc>
      </w:tr>
      <w:tr w:rsidR="00F86677" w14:paraId="3D6EC7ED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C2B3A5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sciotomy/ Escharotomy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2AD4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37432F59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892FB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osed reduction &amp; casting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2B96C1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55%</w:t>
            </w:r>
          </w:p>
        </w:tc>
      </w:tr>
      <w:tr w:rsidR="00F86677" w14:paraId="5EB6079A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7C3CE1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Joint reduc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84B85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3F148099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E9A6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ment of external fixator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72EA0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55%</w:t>
            </w:r>
          </w:p>
        </w:tc>
      </w:tr>
      <w:tr w:rsidR="00F86677" w14:paraId="4BAEBC14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64A92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se of trac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B7867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5B64C7F3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2294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plinting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7473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55%</w:t>
            </w:r>
          </w:p>
        </w:tc>
      </w:tr>
      <w:tr w:rsidR="00F86677" w14:paraId="47472FA7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7988F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bscess drainag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847346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6484D3E1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BF0D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ound car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2188E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736A73B9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C145D7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rinary catheterization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1208C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7.27%</w:t>
            </w:r>
          </w:p>
        </w:tc>
      </w:tr>
      <w:tr w:rsidR="00F86677" w14:paraId="2B192855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66A61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uprapubic cystostomy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BF3EB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7B9BF33C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D13ED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cedural sedation (etomidate)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25D23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111CCCFE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F37D0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gional block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CF982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%</w:t>
            </w:r>
          </w:p>
        </w:tc>
      </w:tr>
      <w:tr w:rsidR="00F86677" w14:paraId="023DADD8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0DACE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traint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6E2F4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1.82%</w:t>
            </w:r>
          </w:p>
        </w:tc>
      </w:tr>
      <w:tr w:rsidR="00F86677" w14:paraId="71155AD2" w14:textId="77777777" w:rsidTr="00D44C3B">
        <w:trPr>
          <w:trHeight w:val="300"/>
        </w:trPr>
        <w:tc>
          <w:tcPr>
            <w:tcW w:w="46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2ED0C" w14:textId="77777777" w:rsidR="00F86677" w:rsidRDefault="00F86677" w:rsidP="00D44C3B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sogastric tube</w:t>
            </w:r>
          </w:p>
        </w:tc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C93F9" w14:textId="77777777" w:rsidR="00F86677" w:rsidRDefault="00F86677" w:rsidP="00D44C3B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7.27%</w:t>
            </w:r>
          </w:p>
        </w:tc>
      </w:tr>
    </w:tbl>
    <w:p w14:paraId="5B4A204D" w14:textId="77777777" w:rsidR="00F86677" w:rsidRDefault="00F86677" w:rsidP="00F8667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C6071C" w14:textId="77777777" w:rsidR="00F86677" w:rsidRDefault="00F86677" w:rsidP="00F8667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III: Summary of Resuscitation Standards Established by Ethiopian Standard Agenc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60"/>
        <w:gridCol w:w="1740"/>
        <w:gridCol w:w="1605"/>
        <w:gridCol w:w="1455"/>
      </w:tblGrid>
      <w:tr w:rsidR="00F86677" w14:paraId="482B1FBF" w14:textId="77777777" w:rsidTr="00D44C3B">
        <w:trPr>
          <w:trHeight w:val="440"/>
        </w:trPr>
        <w:tc>
          <w:tcPr>
            <w:tcW w:w="4560" w:type="dxa"/>
            <w:vMerge w:val="restart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8E8B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684E61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quirements</w:t>
            </w:r>
          </w:p>
        </w:tc>
        <w:tc>
          <w:tcPr>
            <w:tcW w:w="4800" w:type="dxa"/>
            <w:gridSpan w:val="3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9795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Level</w:t>
            </w:r>
          </w:p>
        </w:tc>
      </w:tr>
      <w:tr w:rsidR="00F86677" w14:paraId="51C8D628" w14:textId="77777777" w:rsidTr="00D44C3B">
        <w:trPr>
          <w:trHeight w:val="440"/>
        </w:trPr>
        <w:tc>
          <w:tcPr>
            <w:tcW w:w="4560" w:type="dxa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BC74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FF00FF"/>
                <w:sz w:val="24"/>
                <w:szCs w:val="24"/>
              </w:rPr>
            </w:pPr>
          </w:p>
        </w:tc>
        <w:tc>
          <w:tcPr>
            <w:tcW w:w="17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6E5B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60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6616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22958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ti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86677" w14:paraId="63D9CA5F" w14:textId="77777777" w:rsidTr="00D44C3B">
        <w:trPr>
          <w:trHeight w:val="440"/>
        </w:trPr>
        <w:tc>
          <w:tcPr>
            <w:tcW w:w="9360" w:type="dxa"/>
            <w:gridSpan w:val="4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976C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nel Training</w:t>
            </w:r>
          </w:p>
        </w:tc>
      </w:tr>
      <w:tr w:rsidR="00F86677" w14:paraId="287869B0" w14:textId="77777777" w:rsidTr="00D44C3B">
        <w:trPr>
          <w:trHeight w:val="440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58AEF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R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C64B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126B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97A5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4AB10F57" w14:textId="77777777" w:rsidTr="00D44C3B">
        <w:trPr>
          <w:trHeight w:val="440"/>
        </w:trPr>
        <w:tc>
          <w:tcPr>
            <w:tcW w:w="9360" w:type="dxa"/>
            <w:gridSpan w:val="4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4920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dures</w:t>
            </w:r>
          </w:p>
        </w:tc>
      </w:tr>
      <w:tr w:rsidR="00F86677" w14:paraId="51D70D0A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657B9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S: CPR, airway management and/or oxygen supply, hemorrhage control, fluid resuscitation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02E3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9E86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4F46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03A8CE6D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25F4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born resuscitation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DC01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EE74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94AF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11432721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DEB2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ardiac Resuscitation: cardiac arrest, malignant ventricular arrhythmia, sudde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e threatenin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hythm disturbances and congenital heart disease, cardiogenic shock,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4E38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A86A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BDE8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4AD7BEE7" w14:textId="77777777" w:rsidTr="00D44C3B">
        <w:trPr>
          <w:trHeight w:val="440"/>
        </w:trPr>
        <w:tc>
          <w:tcPr>
            <w:tcW w:w="9360" w:type="dxa"/>
            <w:gridSpan w:val="4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D928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rastructure</w:t>
            </w:r>
          </w:p>
        </w:tc>
      </w:tr>
      <w:tr w:rsidR="00F86677" w14:paraId="7F12CAAA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88EC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ignated resuscitation area for: </w:t>
            </w:r>
          </w:p>
          <w:p w14:paraId="556899E1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-neonates in in labor and delivery ward,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25E8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EE9A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6210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26DC73BB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C735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-children in pediatric ward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0204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0B0D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C305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69492B7B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8966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-cardiac services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FE4D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8759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1DB9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239C7253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EF64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scitation kits available in:</w:t>
            </w:r>
          </w:p>
          <w:p w14:paraId="5F8DA3C5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-emergency room, inpatient, outpatient, </w:t>
            </w:r>
          </w:p>
          <w:p w14:paraId="57D0B19A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-labor and delivery, anesthesia store, </w:t>
            </w:r>
          </w:p>
          <w:p w14:paraId="7C3A5681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-nursing care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92D7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253D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548C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54E0D68D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B078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-surgical and orthopedic care,</w:t>
            </w:r>
          </w:p>
          <w:p w14:paraId="37B0CF06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-pediatrics ward, radiology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F472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7608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E8BA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2C240306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B4CA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scitation trolley available in: </w:t>
            </w:r>
          </w:p>
          <w:p w14:paraId="4D8B93DB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-Anesthesia and ER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16AA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7D5A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3E0CE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340D3113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BBE4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-ICU, ENT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1B4D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5462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ED5F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  <w:tr w:rsidR="00F86677" w14:paraId="46B5C60B" w14:textId="77777777" w:rsidTr="00D44C3B"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7E64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rash cart available in OBG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e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ion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B005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AD06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86BD" w14:textId="77777777" w:rsidR="00F86677" w:rsidRDefault="00F86677" w:rsidP="00D44C3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✓</w:t>
            </w:r>
          </w:p>
        </w:tc>
      </w:tr>
    </w:tbl>
    <w:p w14:paraId="43165F87" w14:textId="77777777" w:rsidR="00F86677" w:rsidRDefault="00F86677"/>
    <w:sectPr w:rsidR="00F86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677"/>
    <w:rsid w:val="0005231F"/>
    <w:rsid w:val="00F8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78167"/>
  <w15:chartTrackingRefBased/>
  <w15:docId w15:val="{064C6B85-B11D-754F-ADCC-5A3D468D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67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06T23:07:00Z</dcterms:created>
  <dcterms:modified xsi:type="dcterms:W3CDTF">2021-10-06T23:07:00Z</dcterms:modified>
</cp:coreProperties>
</file>